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B7294" w14:textId="18ABDC1E" w:rsidR="006D6DC3" w:rsidRPr="008C0203" w:rsidRDefault="00810E91">
      <w:pPr>
        <w:rPr>
          <w:rFonts w:ascii="Baskerville Old Face" w:hAnsi="Baskerville Old Face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E24E73A" wp14:editId="406CC491">
                <wp:simplePos x="0" y="0"/>
                <wp:positionH relativeFrom="margin">
                  <wp:posOffset>-95250</wp:posOffset>
                </wp:positionH>
                <wp:positionV relativeFrom="paragraph">
                  <wp:posOffset>323850</wp:posOffset>
                </wp:positionV>
                <wp:extent cx="431800" cy="321945"/>
                <wp:effectExtent l="0" t="0" r="0" b="0"/>
                <wp:wrapNone/>
                <wp:docPr id="1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219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35616B0" w14:textId="77777777" w:rsidR="008C0203" w:rsidRDefault="008C0203" w:rsidP="008C020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(a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24E73A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-7.5pt;margin-top:25.5pt;width:34pt;height:25.3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XV7kgEAAAwDAAAOAAAAZHJzL2Uyb0RvYy54bWysUk2P0zAQvSPxHyzfadLuArtR0xWwWi4I&#10;kHb3B7iO3ViKPWbGbdJ/z9gJXQQ3xGVsz8ebN2+8vZv8IE4GyUFo5XpVS2GChs6FQyufnx7e3EhB&#10;SYVODRBMK8+G5N3u9avtGBuzgR6GzqBgkEDNGFvZpxSbqiLdG69oBdEEDlpArxI/8VB1qEZG90O1&#10;qet31QjYRQRtiNh7PwflruBba3T6Zi2ZJIZWMrdULBa7z7babVVzQBV7pxca6h9YeOUCN71A3auk&#10;xBHdX1DeaQQCm1YafAXWOm3KDDzNuv5jmsdeRVNmYXEoXmSi/werv56+o3Ad706KoDyv6MlM6SNM&#10;4n0WZ4zUcM5j5Kw0sTsnLn5iZ555sujzydMIjrPM54u0jCU0O6+v1jc1RzSHrjbr2+u3GaV6KY5I&#10;6bMBL/KllcibK4Kq0xdKc+qvlNwrwIMbhuzPDGcm+Zam/bTQ20N3ZtYjL7eV9OOo0EiBafgE5S/M&#10;KB+OCawrDXL5XLOgsuSF4vI98k5/f5esl0+8+wkAAP//AwBQSwMEFAAGAAgAAAAhAB0Ijs3cAAAA&#10;CQEAAA8AAABkcnMvZG93bnJldi54bWxMj81OwzAQhO9IvIO1SNxaO0D4CXEqBOIKotBK3LbxNomI&#10;11HsNuHtWU5wGo320+xMuZp9r440xi6whWxpQBHXwXXcWPh4f17cgooJ2WEfmCx8U4RVdXpSYuHC&#10;xG90XKdGSQjHAi20KQ2F1rFuyWNchoFYbvswekxix0a7EScJ972+MOZae+xYPrQ40GNL9df64C1s&#10;Xvaf2yvz2jz5fJjCbDT7O23t+dn8cA8q0Zz+YPitL9Whkk67cGAXVW9hkeWyJVnIM1EB8kvRnYAm&#10;uwFdlfr/guoHAAD//wMAUEsBAi0AFAAGAAgAAAAhALaDOJL+AAAA4QEAABMAAAAAAAAAAAAAAAAA&#10;AAAAAFtDb250ZW50X1R5cGVzXS54bWxQSwECLQAUAAYACAAAACEAOP0h/9YAAACUAQAACwAAAAAA&#10;AAAAAAAAAAAvAQAAX3JlbHMvLnJlbHNQSwECLQAUAAYACAAAACEATsF1e5IBAAAMAwAADgAAAAAA&#10;AAAAAAAAAAAuAgAAZHJzL2Uyb0RvYy54bWxQSwECLQAUAAYACAAAACEAHQiOzdwAAAAJAQAADwAA&#10;AAAAAAAAAAAAAADsAwAAZHJzL2Rvd25yZXYueG1sUEsFBgAAAAAEAAQA8wAAAPUEAAAAAA==&#10;" filled="f" stroked="f">
                <v:textbox>
                  <w:txbxContent>
                    <w:p w14:paraId="235616B0" w14:textId="77777777" w:rsidR="008C0203" w:rsidRDefault="008C0203" w:rsidP="008C0203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Baskerville Old Face" w:hAnsi="Baskerville Old Face" w:cs="Times New Roman"/>
          <w:sz w:val="28"/>
          <w:szCs w:val="28"/>
        </w:rPr>
        <w:t xml:space="preserve"> </w:t>
      </w:r>
      <w:r w:rsidR="008C0203" w:rsidRPr="008C0203">
        <w:rPr>
          <w:rFonts w:ascii="Baskerville Old Face" w:hAnsi="Baskerville Old Face" w:cs="Times New Roman"/>
          <w:sz w:val="28"/>
          <w:szCs w:val="28"/>
        </w:rPr>
        <w:t xml:space="preserve">Table </w:t>
      </w:r>
      <w:r w:rsidR="00EF5CEB">
        <w:rPr>
          <w:rFonts w:ascii="Baskerville Old Face" w:hAnsi="Baskerville Old Face" w:cs="Times New Roman"/>
          <w:sz w:val="28"/>
          <w:szCs w:val="28"/>
        </w:rPr>
        <w:t>S</w:t>
      </w:r>
      <w:r>
        <w:rPr>
          <w:rFonts w:ascii="Baskerville Old Face" w:hAnsi="Baskerville Old Face" w:cs="Times New Roman"/>
          <w:sz w:val="28"/>
          <w:szCs w:val="28"/>
        </w:rPr>
        <w:t>1</w:t>
      </w:r>
      <w:r w:rsidR="008C0203">
        <w:rPr>
          <w:rFonts w:ascii="Baskerville Old Face" w:hAnsi="Baskerville Old Face" w:cs="Times New Roman"/>
          <w:sz w:val="28"/>
          <w:szCs w:val="28"/>
        </w:rPr>
        <w:t xml:space="preserve">. Model Performance for </w:t>
      </w:r>
      <w:r>
        <w:rPr>
          <w:rFonts w:ascii="Baskerville Old Face" w:hAnsi="Baskerville Old Face" w:cs="Times New Roman"/>
          <w:sz w:val="28"/>
          <w:szCs w:val="28"/>
        </w:rPr>
        <w:t xml:space="preserve">(a) </w:t>
      </w:r>
      <w:r w:rsidR="008C0203">
        <w:rPr>
          <w:rFonts w:ascii="Baskerville Old Face" w:hAnsi="Baskerville Old Face" w:cs="Times New Roman"/>
          <w:sz w:val="28"/>
          <w:szCs w:val="28"/>
        </w:rPr>
        <w:t xml:space="preserve">Genetic and </w:t>
      </w:r>
      <w:r>
        <w:rPr>
          <w:rFonts w:ascii="Baskerville Old Face" w:hAnsi="Baskerville Old Face" w:cs="Times New Roman"/>
          <w:sz w:val="28"/>
          <w:szCs w:val="28"/>
        </w:rPr>
        <w:t xml:space="preserve">(b) </w:t>
      </w:r>
      <w:proofErr w:type="spellStart"/>
      <w:r w:rsidR="006E18E3">
        <w:rPr>
          <w:rFonts w:ascii="Baskerville Old Face" w:hAnsi="Baskerville Old Face" w:cs="Times New Roman"/>
          <w:sz w:val="28"/>
          <w:szCs w:val="28"/>
        </w:rPr>
        <w:t>Clinicog</w:t>
      </w:r>
      <w:r w:rsidR="008C0203">
        <w:rPr>
          <w:rFonts w:ascii="Baskerville Old Face" w:hAnsi="Baskerville Old Face" w:cs="Times New Roman"/>
          <w:sz w:val="28"/>
          <w:szCs w:val="28"/>
        </w:rPr>
        <w:t>enetic</w:t>
      </w:r>
      <w:proofErr w:type="spellEnd"/>
      <w:r w:rsidR="008C0203">
        <w:rPr>
          <w:rFonts w:ascii="Baskerville Old Face" w:hAnsi="Baskerville Old Face" w:cs="Times New Roman"/>
          <w:sz w:val="28"/>
          <w:szCs w:val="28"/>
        </w:rPr>
        <w:t xml:space="preserve"> </w:t>
      </w:r>
      <w:r w:rsidR="006E18E3">
        <w:rPr>
          <w:rFonts w:ascii="Baskerville Old Face" w:hAnsi="Baskerville Old Face" w:cs="Times New Roman"/>
          <w:sz w:val="28"/>
          <w:szCs w:val="28"/>
        </w:rPr>
        <w:t>Models</w:t>
      </w:r>
      <w:r w:rsidR="008C0203">
        <w:rPr>
          <w:rFonts w:ascii="Baskerville Old Face" w:hAnsi="Baskerville Old Face" w:cs="Times New Roman"/>
          <w:sz w:val="28"/>
          <w:szCs w:val="28"/>
        </w:rPr>
        <w:t xml:space="preserve"> </w:t>
      </w:r>
    </w:p>
    <w:p w14:paraId="61D3601F" w14:textId="06097578" w:rsidR="008C0203" w:rsidRDefault="006E18E3">
      <w:r>
        <w:rPr>
          <w:noProof/>
        </w:rPr>
        <w:drawing>
          <wp:anchor distT="0" distB="0" distL="114300" distR="114300" simplePos="0" relativeHeight="251667456" behindDoc="0" locked="0" layoutInCell="1" allowOverlap="1" wp14:anchorId="258EB792" wp14:editId="78AEC3B8">
            <wp:simplePos x="0" y="0"/>
            <wp:positionH relativeFrom="column">
              <wp:posOffset>3743325</wp:posOffset>
            </wp:positionH>
            <wp:positionV relativeFrom="paragraph">
              <wp:posOffset>2422525</wp:posOffset>
            </wp:positionV>
            <wp:extent cx="3277870" cy="1764665"/>
            <wp:effectExtent l="0" t="0" r="0" b="6985"/>
            <wp:wrapSquare wrapText="bothSides"/>
            <wp:docPr id="8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able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7870" cy="1764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96548">
        <w:rPr>
          <w:noProof/>
        </w:rPr>
        <w:drawing>
          <wp:anchor distT="0" distB="0" distL="114300" distR="114300" simplePos="0" relativeHeight="251659264" behindDoc="0" locked="0" layoutInCell="1" allowOverlap="1" wp14:anchorId="09B54F58" wp14:editId="637F724D">
            <wp:simplePos x="0" y="0"/>
            <wp:positionH relativeFrom="column">
              <wp:posOffset>190500</wp:posOffset>
            </wp:positionH>
            <wp:positionV relativeFrom="paragraph">
              <wp:posOffset>281305</wp:posOffset>
            </wp:positionV>
            <wp:extent cx="3303905" cy="3919855"/>
            <wp:effectExtent l="0" t="0" r="0" b="4445"/>
            <wp:wrapTopAndBottom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03905" cy="3919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A4B20">
        <w:rPr>
          <w:noProof/>
        </w:rPr>
        <w:drawing>
          <wp:anchor distT="0" distB="0" distL="114300" distR="114300" simplePos="0" relativeHeight="251660288" behindDoc="0" locked="0" layoutInCell="1" allowOverlap="1" wp14:anchorId="3669CAA6" wp14:editId="17BCA068">
            <wp:simplePos x="0" y="0"/>
            <wp:positionH relativeFrom="column">
              <wp:posOffset>3746500</wp:posOffset>
            </wp:positionH>
            <wp:positionV relativeFrom="paragraph">
              <wp:posOffset>263525</wp:posOffset>
            </wp:positionV>
            <wp:extent cx="3272155" cy="889000"/>
            <wp:effectExtent l="0" t="0" r="4445" b="0"/>
            <wp:wrapNone/>
            <wp:docPr id="6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abl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72155" cy="889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10E91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E9892F" wp14:editId="1E4A1B74">
                <wp:simplePos x="0" y="0"/>
                <wp:positionH relativeFrom="margin">
                  <wp:posOffset>3651250</wp:posOffset>
                </wp:positionH>
                <wp:positionV relativeFrom="paragraph">
                  <wp:posOffset>5080</wp:posOffset>
                </wp:positionV>
                <wp:extent cx="622300" cy="321945"/>
                <wp:effectExtent l="0" t="0" r="0" b="0"/>
                <wp:wrapNone/>
                <wp:docPr id="3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3219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12ADA6F" w14:textId="0396EF6F" w:rsidR="008C0203" w:rsidRDefault="008C0203" w:rsidP="008C020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(b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E9892F" id="_x0000_s1027" type="#_x0000_t202" style="position:absolute;margin-left:287.5pt;margin-top:.4pt;width:49pt;height:25.3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2+0GlAEAABMDAAAOAAAAZHJzL2Uyb0RvYy54bWysUsGO0zAQvSPxD5bvNGkKC0RNV8BquSBA&#10;2uUDXMduLMUeM+M26d8zdrpdBDfEZWzPjJ/fe+Pt7exHcTJIDkIn16taChM09C4cOvnj8f7VOyko&#10;qdCrEYLp5NmQvN29fLGdYmsaGGDsDQoGCdROsZNDSrGtKtKD8YpWEE3gogX0KvERD1WPamJ0P1ZN&#10;Xd9UE2AfEbQh4uzdUpS7gm+t0embtWSSGDvJ3FKJWOI+x2q3Ve0BVRycvtBQ/8DCKxf40SvUnUpK&#10;HNH9BeWdRiCwaaXBV2Ct06ZoYDXr+g81D4OKpmhhcyhebaL/B6u/nr6jcH0nN1IE5XlEj2ZOH2EW&#10;b7M5U6SWex4id6WZ0zzkpzxxMmueLfq8shrBdbb5fLWWsYTm5E3TbGquaC5tmvX7128ySvV8OSKl&#10;zwa8yJtOIk+uGKpOXygtrU8t+a0A924ccz4zXJjkXZr3c5FzZbmH/szkJ55xJ+nnUaGRAtP4CcqX&#10;WMA+HBNYV97JKMudCzg7X5hefkke7e/n0vX8l3e/AAAA//8DAFBLAwQUAAYACAAAACEARtTHVtsA&#10;AAAHAQAADwAAAGRycy9kb3ducmV2LnhtbEyPwU7DMBBE70j8g7VI3KhdIG0JcSoE4gpqgUrctvE2&#10;iYjXUew24e9ZTnCcndHsm2I9+U6daIhtYAvzmQFFXAXXcm3h/e35agUqJmSHXWCy8E0R1uX5WYG5&#10;CyNv6LRNtZISjjlaaFLqc61j1ZDHOAs9sXiHMHhMIodauwFHKfedvjZmoT22LB8a7Omxoepre/QW&#10;Pl4On7tb81o/+awfw2Q0+ztt7eXF9HAPKtGU/sLwiy/oUArTPhzZRdVZyJaZbEkWZIDYi+WNyL3c&#10;5xnostD/+csfAAAA//8DAFBLAQItABQABgAIAAAAIQC2gziS/gAAAOEBAAATAAAAAAAAAAAAAAAA&#10;AAAAAABbQ29udGVudF9UeXBlc10ueG1sUEsBAi0AFAAGAAgAAAAhADj9If/WAAAAlAEAAAsAAAAA&#10;AAAAAAAAAAAALwEAAF9yZWxzLy5yZWxzUEsBAi0AFAAGAAgAAAAhALzb7QaUAQAAEwMAAA4AAAAA&#10;AAAAAAAAAAAALgIAAGRycy9lMm9Eb2MueG1sUEsBAi0AFAAGAAgAAAAhAEbUx1bbAAAABwEAAA8A&#10;AAAAAAAAAAAAAAAA7gMAAGRycy9kb3ducmV2LnhtbFBLBQYAAAAABAAEAPMAAAD2BAAAAAA=&#10;" filled="f" stroked="f">
                <v:textbox>
                  <w:txbxContent>
                    <w:p w14:paraId="612ADA6F" w14:textId="0396EF6F" w:rsidR="008C0203" w:rsidRDefault="008C0203" w:rsidP="008C0203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(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ABC84D7" w14:textId="0C67DE98" w:rsidR="008C0203" w:rsidRPr="002C5877" w:rsidRDefault="00696548">
      <w:pPr>
        <w:rPr>
          <w:rFonts w:ascii="Times New Roman" w:hAnsi="Times New Roman" w:cs="Times New Roman"/>
        </w:rPr>
      </w:pPr>
      <w:r w:rsidRPr="002C5877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1852C31C" wp14:editId="74E16108">
            <wp:simplePos x="0" y="0"/>
            <wp:positionH relativeFrom="column">
              <wp:posOffset>3749040</wp:posOffset>
            </wp:positionH>
            <wp:positionV relativeFrom="paragraph">
              <wp:posOffset>754380</wp:posOffset>
            </wp:positionV>
            <wp:extent cx="3278811" cy="1361313"/>
            <wp:effectExtent l="0" t="0" r="0" b="0"/>
            <wp:wrapSquare wrapText="bothSides"/>
            <wp:docPr id="7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abl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78811" cy="13613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E18E3" w:rsidRPr="002C5877">
        <w:rPr>
          <w:rFonts w:ascii="Times New Roman" w:hAnsi="Times New Roman" w:cs="Times New Roman"/>
        </w:rPr>
        <w:t>Sen, sensitivity; Spec, specificity; PPV, positive predictive value; NPV, negative predictive value</w:t>
      </w:r>
    </w:p>
    <w:sectPr w:rsidR="008C0203" w:rsidRPr="002C5877" w:rsidSect="008C02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FF4D5B" w14:textId="77777777" w:rsidR="00BA6448" w:rsidRDefault="00BA6448" w:rsidP="00EF5CEB">
      <w:pPr>
        <w:spacing w:after="0" w:line="240" w:lineRule="auto"/>
      </w:pPr>
      <w:r>
        <w:separator/>
      </w:r>
    </w:p>
  </w:endnote>
  <w:endnote w:type="continuationSeparator" w:id="0">
    <w:p w14:paraId="44D9DFE6" w14:textId="77777777" w:rsidR="00BA6448" w:rsidRDefault="00BA6448" w:rsidP="00EF5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D168AE" w14:textId="77777777" w:rsidR="00BA6448" w:rsidRDefault="00BA6448" w:rsidP="00EF5CEB">
      <w:pPr>
        <w:spacing w:after="0" w:line="240" w:lineRule="auto"/>
      </w:pPr>
      <w:r>
        <w:separator/>
      </w:r>
    </w:p>
  </w:footnote>
  <w:footnote w:type="continuationSeparator" w:id="0">
    <w:p w14:paraId="6508B20D" w14:textId="77777777" w:rsidR="00BA6448" w:rsidRDefault="00BA6448" w:rsidP="00EF5C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203"/>
    <w:rsid w:val="001A4B20"/>
    <w:rsid w:val="002C5877"/>
    <w:rsid w:val="00685BE5"/>
    <w:rsid w:val="00696548"/>
    <w:rsid w:val="006D6DC3"/>
    <w:rsid w:val="006E18E3"/>
    <w:rsid w:val="00810E91"/>
    <w:rsid w:val="008C0203"/>
    <w:rsid w:val="00BA6448"/>
    <w:rsid w:val="00EB6A62"/>
    <w:rsid w:val="00EF5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909D4D3"/>
  <w15:chartTrackingRefBased/>
  <w15:docId w15:val="{A8CB8839-D3C2-44EE-99B8-180554A80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5C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EF5CEB"/>
  </w:style>
  <w:style w:type="paragraph" w:styleId="a5">
    <w:name w:val="footer"/>
    <w:basedOn w:val="a"/>
    <w:link w:val="a6"/>
    <w:uiPriority w:val="99"/>
    <w:unhideWhenUsed/>
    <w:rsid w:val="00EF5C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EF5CEB"/>
  </w:style>
  <w:style w:type="paragraph" w:styleId="a7">
    <w:name w:val="Balloon Text"/>
    <w:basedOn w:val="a"/>
    <w:link w:val="a8"/>
    <w:uiPriority w:val="99"/>
    <w:semiHidden/>
    <w:unhideWhenUsed/>
    <w:rsid w:val="006965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96548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E18E3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6E18E3"/>
    <w:pPr>
      <w:spacing w:line="240" w:lineRule="auto"/>
    </w:pPr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semiHidden/>
    <w:rsid w:val="006E18E3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E18E3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6E18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50B34FAAC942124A864C5C32572E8D81" ma:contentTypeVersion="12" ma:contentTypeDescription="建立新的文件。" ma:contentTypeScope="" ma:versionID="e2667235eb6f0244e51bdcb82a6be1f6">
  <xsd:schema xmlns:xsd="http://www.w3.org/2001/XMLSchema" xmlns:xs="http://www.w3.org/2001/XMLSchema" xmlns:p="http://schemas.microsoft.com/office/2006/metadata/properties" xmlns:ns2="44f80d58-80c3-44c4-a745-083216fd337c" xmlns:ns3="4469e230-5c6b-4161-a582-3f3f773e0cb7" targetNamespace="http://schemas.microsoft.com/office/2006/metadata/properties" ma:root="true" ma:fieldsID="80daa2ee0a07811580f724f47d9969ca" ns2:_="" ns3:_="">
    <xsd:import namespace="44f80d58-80c3-44c4-a745-083216fd337c"/>
    <xsd:import namespace="4469e230-5c6b-4161-a582-3f3f773e0c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80d58-80c3-44c4-a745-083216fd33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9e230-5c6b-4161-a582-3f3f773e0cb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用對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用詳細資料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5DA884-91C9-4AFC-89C9-DD06B56308C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7C524E-35E7-4B0A-A4AC-8030851BAC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89B295-2088-4972-B7E8-04A1799351E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Danny Chen</cp:lastModifiedBy>
  <cp:revision>4</cp:revision>
  <dcterms:created xsi:type="dcterms:W3CDTF">2020-09-30T08:42:00Z</dcterms:created>
  <dcterms:modified xsi:type="dcterms:W3CDTF">2020-10-20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B34FAAC942124A864C5C32572E8D81</vt:lpwstr>
  </property>
</Properties>
</file>